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5ACAD745" w14:textId="77777777" w:rsidR="0091647C" w:rsidRPr="003D0144" w:rsidRDefault="0091647C" w:rsidP="00916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8F1F16" w14:textId="77777777" w:rsidR="009A6EBD" w:rsidRPr="00B86801" w:rsidRDefault="009A6EBD" w:rsidP="00C040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8F6910" w14:textId="77777777" w:rsidR="005A70BA" w:rsidRPr="007F3622" w:rsidRDefault="005A70BA" w:rsidP="005A70BA">
      <w:pPr>
        <w:jc w:val="both"/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pPr>
      <w:r w:rsidRPr="007F3622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 xml:space="preserve">TABLE S8 </w:t>
      </w:r>
      <w:r w:rsidRPr="007F3622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Taxonomic composition and fold change at the order level of the rhizosphere fungal community between root rot asymptomatic and symptomatic avocado trees. ns: not significant </w:t>
      </w:r>
    </w:p>
    <w:tbl>
      <w:tblPr>
        <w:tblW w:w="9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660"/>
        <w:gridCol w:w="1700"/>
        <w:gridCol w:w="1620"/>
        <w:gridCol w:w="1200"/>
      </w:tblGrid>
      <w:tr w:rsidR="005A70BA" w:rsidRPr="00C37B89" w14:paraId="2BC3048A" w14:textId="77777777" w:rsidTr="007540D0">
        <w:trPr>
          <w:trHeight w:val="330"/>
        </w:trPr>
        <w:tc>
          <w:tcPr>
            <w:tcW w:w="3544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3BE537E" w14:textId="77777777" w:rsidR="005A70BA" w:rsidRPr="00E175D7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1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795E9F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162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D3D260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DE8EC6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5A70BA" w:rsidRPr="00C37B89" w14:paraId="727E79E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391EE0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rd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065A92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71848B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9AA69C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proofErr w:type="gram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GFOLD(</w:t>
            </w:r>
            <w:proofErr w:type="gram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0.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9A7B95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log2fdc</w:t>
            </w:r>
          </w:p>
        </w:tc>
      </w:tr>
      <w:tr w:rsidR="005A70BA" w:rsidRPr="00C37B89" w14:paraId="639BBBE6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56D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ot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0C3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.1450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3D9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8390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EE97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62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0DE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93823</w:t>
            </w:r>
          </w:p>
        </w:tc>
      </w:tr>
      <w:tr w:rsidR="005A70BA" w:rsidRPr="00C37B89" w14:paraId="3BE84A05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43FD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rtierel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2E2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36254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87E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786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6F4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16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E5D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48307</w:t>
            </w:r>
          </w:p>
        </w:tc>
      </w:tr>
      <w:tr w:rsidR="005A70BA" w:rsidRPr="00C37B89" w14:paraId="15244FE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698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nygen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0D0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8850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923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275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14D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92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43B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97952</w:t>
            </w:r>
          </w:p>
        </w:tc>
      </w:tr>
      <w:tr w:rsidR="005A70BA" w:rsidRPr="00C37B89" w14:paraId="18EAD35F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E10D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eo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6F8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871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47E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.0913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220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99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DCC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06177</w:t>
            </w:r>
          </w:p>
        </w:tc>
      </w:tr>
      <w:tr w:rsidR="005A70BA" w:rsidRPr="00C37B89" w14:paraId="1D3F6DF7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B5A3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aetothy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E4B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32353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0FC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2987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97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713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742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76845</w:t>
            </w:r>
          </w:p>
        </w:tc>
      </w:tr>
      <w:tr w:rsidR="005A70BA" w:rsidRPr="00C37B89" w14:paraId="6443C7AE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562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ntu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E8B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8281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54D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0648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F4A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05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931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13245</w:t>
            </w:r>
          </w:p>
        </w:tc>
      </w:tr>
      <w:tr w:rsidR="005A70BA" w:rsidRPr="00C37B89" w14:paraId="0E9295B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39A0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79A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6052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D7C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7768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104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664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B6E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40162</w:t>
            </w:r>
          </w:p>
        </w:tc>
      </w:tr>
      <w:tr w:rsidR="005A70BA" w:rsidRPr="00C37B89" w14:paraId="0FC13828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DF0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pno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F7C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30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338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626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F43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186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067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83076</w:t>
            </w:r>
          </w:p>
        </w:tc>
      </w:tr>
      <w:tr w:rsidR="005A70BA" w:rsidRPr="00C37B89" w14:paraId="77C73C1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0A03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gnaporth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C06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728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E27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740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14A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77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64A7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88348</w:t>
            </w:r>
          </w:p>
        </w:tc>
      </w:tr>
      <w:tr w:rsidR="005A70BA" w:rsidRPr="00C37B89" w14:paraId="2E4E4FC8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83D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uroti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87F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25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567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75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DCF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60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BF2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71707</w:t>
            </w:r>
          </w:p>
        </w:tc>
      </w:tr>
      <w:tr w:rsidR="005A70BA" w:rsidRPr="00C37B89" w14:paraId="0A44481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801B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me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341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645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587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1692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808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6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B1C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16892</w:t>
            </w:r>
          </w:p>
        </w:tc>
      </w:tr>
      <w:tr w:rsidR="005A70BA" w:rsidRPr="00C37B89" w14:paraId="19FA5A08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F09E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D6E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7400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5A4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573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2C5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168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B13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70602</w:t>
            </w:r>
          </w:p>
        </w:tc>
      </w:tr>
      <w:tr w:rsidR="005A70BA" w:rsidRPr="00C37B89" w14:paraId="249F6A8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B09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2F8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5258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268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004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F70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49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E0E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255332</w:t>
            </w:r>
          </w:p>
        </w:tc>
      </w:tr>
      <w:tr w:rsidR="005A70BA" w:rsidRPr="00C37B89" w14:paraId="1ABEAA4A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FBC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a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F97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6894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A4A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49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3A4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05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F56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26159</w:t>
            </w:r>
          </w:p>
        </w:tc>
      </w:tr>
      <w:tr w:rsidR="005A70BA" w:rsidRPr="00C37B89" w14:paraId="67125EE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8BC3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lebo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782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3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5DF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954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57C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5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2ED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99375</w:t>
            </w:r>
          </w:p>
        </w:tc>
      </w:tr>
      <w:tr w:rsidR="005A70BA" w:rsidRPr="00C37B89" w14:paraId="3012A61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7BF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ichosporon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AD9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803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7BE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87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19C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49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688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75278</w:t>
            </w:r>
          </w:p>
        </w:tc>
      </w:tr>
      <w:tr w:rsidR="005A70BA" w:rsidRPr="00C37B89" w14:paraId="164B8969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5A4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t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sign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763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94395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17C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1600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967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43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5DA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47779</w:t>
            </w:r>
          </w:p>
        </w:tc>
      </w:tr>
      <w:tr w:rsidR="005A70BA" w:rsidRPr="00C37B89" w14:paraId="10A6BF51" w14:textId="77777777" w:rsidTr="007540D0">
        <w:trPr>
          <w:trHeight w:val="315"/>
        </w:trPr>
        <w:tc>
          <w:tcPr>
            <w:tcW w:w="3544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AE3432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</w:p>
        </w:tc>
        <w:tc>
          <w:tcPr>
            <w:tcW w:w="336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B943BD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62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0C8BBB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FD5303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</w:tr>
      <w:tr w:rsidR="005A70BA" w:rsidRPr="00C37B89" w14:paraId="3DBB4E6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2F0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aro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575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941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73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67B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7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88C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85803</w:t>
            </w:r>
          </w:p>
        </w:tc>
      </w:tr>
      <w:tr w:rsidR="005A70BA" w:rsidRPr="00C37B89" w14:paraId="4E2D97B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896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rosperm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448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EE0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48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18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2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E5B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80557</w:t>
            </w:r>
          </w:p>
        </w:tc>
      </w:tr>
      <w:tr w:rsidR="005A70BA" w:rsidRPr="00C37B89" w14:paraId="3B09825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D85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stilb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7C8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14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C32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5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519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65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C31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2059</w:t>
            </w:r>
          </w:p>
        </w:tc>
      </w:tr>
      <w:tr w:rsidR="005A70BA" w:rsidRPr="00C37B89" w14:paraId="1987AC7F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A29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chaeorhizomyce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6A4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42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DD2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2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770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62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975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29679</w:t>
            </w:r>
          </w:p>
        </w:tc>
      </w:tr>
      <w:tr w:rsidR="005A70BA" w:rsidRPr="00C37B89" w14:paraId="6276EC16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323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chaeo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5D0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580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00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6B1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92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4E4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7.68488</w:t>
            </w:r>
          </w:p>
        </w:tc>
      </w:tr>
      <w:tr w:rsidR="005A70BA" w:rsidRPr="00C37B89" w14:paraId="24D7D53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FB7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thel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8DD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94B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70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321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18C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55222</w:t>
            </w:r>
          </w:p>
        </w:tc>
      </w:tr>
      <w:tr w:rsidR="005A70BA" w:rsidRPr="00C37B89" w14:paraId="653218A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DAE0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tractiel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729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258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823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00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3C4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7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024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8479</w:t>
            </w:r>
          </w:p>
        </w:tc>
      </w:tr>
      <w:tr w:rsidR="005A70BA" w:rsidRPr="00C37B89" w14:paraId="566926E6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2F2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ricula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FAB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B2A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490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51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460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49125</w:t>
            </w:r>
          </w:p>
        </w:tc>
      </w:tr>
      <w:tr w:rsidR="005A70BA" w:rsidRPr="00C37B89" w14:paraId="4962480F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33C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bo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142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467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F7B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545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678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53428</w:t>
            </w:r>
          </w:p>
        </w:tc>
      </w:tr>
      <w:tr w:rsidR="005A70BA" w:rsidRPr="00C37B89" w14:paraId="375FF25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531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lastocla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A6C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56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E3F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5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E24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46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9BE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68216</w:t>
            </w:r>
          </w:p>
        </w:tc>
      </w:tr>
      <w:tr w:rsidR="005A70BA" w:rsidRPr="00C37B89" w14:paraId="21B94AEA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0D1A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8C1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872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381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2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F63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BC7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31525</w:t>
            </w:r>
          </w:p>
        </w:tc>
      </w:tr>
      <w:tr w:rsidR="005A70BA" w:rsidRPr="00C37B89" w14:paraId="07C481E1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C34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tryosphae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831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495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A63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33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A9E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673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2BA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984256</w:t>
            </w:r>
          </w:p>
        </w:tc>
      </w:tr>
      <w:tr w:rsidR="005A70BA" w:rsidRPr="00C37B89" w14:paraId="234F09A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45A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Cantharel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89B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28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AB3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45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D85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00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2B0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28937</w:t>
            </w:r>
          </w:p>
        </w:tc>
      </w:tr>
      <w:tr w:rsidR="005A70BA" w:rsidRPr="00C37B89" w14:paraId="64D87F6E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4E0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aetosphae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B1D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50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5C6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79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FF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27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B29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0648</w:t>
            </w:r>
          </w:p>
        </w:tc>
      </w:tr>
      <w:tr w:rsidR="005A70BA" w:rsidRPr="00C37B89" w14:paraId="466238A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95B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c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B03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68A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0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ADD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9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257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69453</w:t>
            </w:r>
          </w:p>
        </w:tc>
      </w:tr>
      <w:tr w:rsidR="005A70BA" w:rsidRPr="00C37B89" w14:paraId="0146CC7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1FE3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stofilobasi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158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335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584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57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A24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55318</w:t>
            </w:r>
          </w:p>
        </w:tc>
      </w:tr>
      <w:tr w:rsidR="005A70BA" w:rsidRPr="00C37B89" w14:paraId="0ED2B3F0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09E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iversi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D09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F96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43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D46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55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6F4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41991</w:t>
            </w:r>
          </w:p>
        </w:tc>
      </w:tr>
      <w:tr w:rsidR="005A70BA" w:rsidRPr="00C37B89" w14:paraId="2E54D6A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BA0E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89F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043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E11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71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9AB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24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D9C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379</w:t>
            </w:r>
          </w:p>
        </w:tc>
      </w:tr>
      <w:tr w:rsidR="005A70BA" w:rsidRPr="00C37B89" w14:paraId="105AA52E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4D3E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dogon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054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93F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7CF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36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E55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37261</w:t>
            </w:r>
          </w:p>
        </w:tc>
      </w:tr>
      <w:tr w:rsidR="005A70BA" w:rsidRPr="00C37B89" w14:paraId="2D454B48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8B2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omophth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84B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8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74B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9A47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34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4AB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23472</w:t>
            </w:r>
          </w:p>
        </w:tc>
      </w:tr>
      <w:tr w:rsidR="005A70BA" w:rsidRPr="00C37B89" w14:paraId="11EB509C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E0F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yloma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85C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44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DF0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6D1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82E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932834</w:t>
            </w:r>
          </w:p>
        </w:tc>
      </w:tr>
      <w:tr w:rsidR="005A70BA" w:rsidRPr="00C37B89" w14:paraId="51D02B8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1EFB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rysiph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406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724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2184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025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75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0F5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9.49086</w:t>
            </w:r>
          </w:p>
        </w:tc>
      </w:tr>
      <w:tr w:rsidR="005A70BA" w:rsidRPr="00C37B89" w14:paraId="43FC86B0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0F5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obasi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52C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56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4B6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51B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85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A1E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70421</w:t>
            </w:r>
          </w:p>
        </w:tc>
      </w:tr>
      <w:tr w:rsidR="005A70BA" w:rsidRPr="00C37B89" w14:paraId="511BEC4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E62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lobasi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51D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057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598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57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560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87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170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19214</w:t>
            </w:r>
          </w:p>
        </w:tc>
      </w:tr>
      <w:tr w:rsidR="005A70BA" w:rsidRPr="00C37B89" w14:paraId="786A2B3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D74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ast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BD6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161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B10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166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35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9A5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7.11171</w:t>
            </w:r>
          </w:p>
        </w:tc>
      </w:tr>
      <w:tr w:rsidR="005A70BA" w:rsidRPr="00C37B89" w14:paraId="2D00D031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6DEB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inibasi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85F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69E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11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DC3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67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1C8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46572</w:t>
            </w:r>
          </w:p>
        </w:tc>
      </w:tr>
      <w:tr w:rsidR="005A70BA" w:rsidRPr="00C37B89" w14:paraId="492B160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B24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ogloss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3CC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DF0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298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EA3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8.29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EAF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1.0327</w:t>
            </w:r>
          </w:p>
        </w:tc>
      </w:tr>
      <w:tr w:rsidR="005A70BA" w:rsidRPr="00C37B89" w14:paraId="25916C67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519A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iga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32A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E80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814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844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1CD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87511</w:t>
            </w:r>
          </w:p>
        </w:tc>
      </w:tr>
      <w:tr w:rsidR="005A70BA" w:rsidRPr="00C37B89" w14:paraId="7654F48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6E6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merel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4E1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8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BF0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546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D80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12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101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7987</w:t>
            </w:r>
          </w:p>
        </w:tc>
      </w:tr>
      <w:tr w:rsidR="005A70BA" w:rsidRPr="00C37B89" w14:paraId="1C903E6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267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omph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C48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31D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A5B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425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9E6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11925</w:t>
            </w:r>
          </w:p>
        </w:tc>
      </w:tr>
      <w:tr w:rsidR="005A70BA" w:rsidRPr="00C37B89" w14:paraId="19915D15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4B6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S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F25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668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94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F7D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24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140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3032</w:t>
            </w:r>
          </w:p>
        </w:tc>
      </w:tr>
      <w:tr w:rsidR="005A70BA" w:rsidRPr="00C37B89" w14:paraId="33A674CF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A5A0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S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D16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27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340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27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178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77F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75522</w:t>
            </w:r>
          </w:p>
        </w:tc>
      </w:tr>
      <w:tr w:rsidR="005A70BA" w:rsidRPr="00C37B89" w14:paraId="0DEA7689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EB8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D0E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8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700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81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BB3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55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85D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35024</w:t>
            </w:r>
          </w:p>
        </w:tc>
      </w:tr>
      <w:tr w:rsidR="005A70BA" w:rsidRPr="00C37B89" w14:paraId="2D6FC411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13E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cre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40B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483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842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936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0888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D2B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94211</w:t>
            </w:r>
          </w:p>
        </w:tc>
      </w:tr>
      <w:tr w:rsidR="005A70BA" w:rsidRPr="00C37B89" w14:paraId="0D1DDE1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8C1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riege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B52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573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7E5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17F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28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2D5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7.03413</w:t>
            </w:r>
          </w:p>
        </w:tc>
      </w:tr>
      <w:tr w:rsidR="005A70BA" w:rsidRPr="00C37B89" w14:paraId="6356F6CE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B5E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can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680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0A8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18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5847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85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773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9.58984</w:t>
            </w:r>
          </w:p>
        </w:tc>
      </w:tr>
      <w:tr w:rsidR="005A70BA" w:rsidRPr="00C37B89" w14:paraId="4A35011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32C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lassez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AC0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30B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5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510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16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E84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98928</w:t>
            </w:r>
          </w:p>
        </w:tc>
      </w:tr>
      <w:tr w:rsidR="005A70BA" w:rsidRPr="00C37B89" w14:paraId="4D74994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490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robotry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BAC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9D7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856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36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79F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37261</w:t>
            </w:r>
          </w:p>
        </w:tc>
      </w:tr>
      <w:tr w:rsidR="005A70BA" w:rsidRPr="00C37B89" w14:paraId="0B64B277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B96D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robotryomycetes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ertae</w:t>
            </w:r>
            <w:proofErr w:type="spellEnd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d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42A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88A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68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8C1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45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667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7.2206</w:t>
            </w:r>
          </w:p>
        </w:tc>
      </w:tr>
      <w:tr w:rsidR="005A70BA" w:rsidRPr="00C37B89" w14:paraId="76FF58D9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25A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rostroma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F1E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050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1DD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254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99372</w:t>
            </w:r>
          </w:p>
        </w:tc>
      </w:tr>
      <w:tr w:rsidR="005A70BA" w:rsidRPr="00C37B89" w14:paraId="3E7758A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710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ucor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A8B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688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0F4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FE3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7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B73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8364</w:t>
            </w:r>
          </w:p>
        </w:tc>
      </w:tr>
      <w:tr w:rsidR="005A70BA" w:rsidRPr="00C37B89" w14:paraId="3D64C9C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B86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cocalic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C27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763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1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240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47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216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46572</w:t>
            </w:r>
          </w:p>
        </w:tc>
      </w:tr>
      <w:tr w:rsidR="005A70BA" w:rsidRPr="00C37B89" w14:paraId="7673C42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9A75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ocallimastig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644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2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CA18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00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D8A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5C8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217094</w:t>
            </w:r>
          </w:p>
        </w:tc>
      </w:tr>
      <w:tr w:rsidR="005A70BA" w:rsidRPr="00C37B89" w14:paraId="60C7509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558B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lpi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A5D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011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AC9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73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351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5068</w:t>
            </w:r>
          </w:p>
        </w:tc>
      </w:tr>
      <w:tr w:rsidR="005A70BA" w:rsidRPr="00C37B89" w14:paraId="084F051B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378E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rbil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15F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67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1E6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37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C4D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64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004C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866705</w:t>
            </w:r>
          </w:p>
        </w:tc>
      </w:tr>
      <w:tr w:rsidR="005A70BA" w:rsidRPr="00C37B89" w14:paraId="1C5F4F9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97B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trop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B0E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407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EA8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66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074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3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0EE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83574</w:t>
            </w:r>
          </w:p>
        </w:tc>
      </w:tr>
      <w:tr w:rsidR="005A70BA" w:rsidRPr="00C37B89" w14:paraId="0D3EC2E7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489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glome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A2D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9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F1F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240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14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94A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05785</w:t>
            </w:r>
          </w:p>
        </w:tc>
      </w:tr>
      <w:tr w:rsidR="005A70BA" w:rsidRPr="00C37B89" w14:paraId="057411C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C64D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tygloe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3C2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AF9C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6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CED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14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A9F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05068</w:t>
            </w:r>
          </w:p>
        </w:tc>
      </w:tr>
      <w:tr w:rsidR="005A70BA" w:rsidRPr="00C37B89" w14:paraId="1279B42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3AC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y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F04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329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1F9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66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0CD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40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9EC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674115</w:t>
            </w:r>
          </w:p>
        </w:tc>
      </w:tr>
      <w:tr w:rsidR="005A70BA" w:rsidRPr="00C37B89" w14:paraId="210EDF88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D632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uccin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30A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577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47FE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4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D1E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623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B99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1991</w:t>
            </w:r>
          </w:p>
        </w:tc>
      </w:tr>
      <w:tr w:rsidR="005A70BA" w:rsidRPr="00C37B89" w14:paraId="4AE008C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2512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yxidioph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F40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7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F41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66B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CD2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330751</w:t>
            </w:r>
          </w:p>
        </w:tc>
      </w:tr>
      <w:tr w:rsidR="005A70BA" w:rsidRPr="00C37B89" w14:paraId="67745AAA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18A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izophyd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832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49C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97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621B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5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7C5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21167</w:t>
            </w:r>
          </w:p>
        </w:tc>
      </w:tr>
      <w:tr w:rsidR="005A70BA" w:rsidRPr="00C37B89" w14:paraId="2630914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2105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Russu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A0E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53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4AF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67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89E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388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48618</w:t>
            </w:r>
          </w:p>
        </w:tc>
      </w:tr>
      <w:tr w:rsidR="005A70BA" w:rsidRPr="00C37B89" w14:paraId="11D41563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ECE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ccharomyce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EB2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16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2E90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28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FE8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03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BEC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43497</w:t>
            </w:r>
          </w:p>
        </w:tc>
      </w:tr>
      <w:tr w:rsidR="005A70BA" w:rsidRPr="00C37B89" w14:paraId="106BCA72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2294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bacin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304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8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DE1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65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7285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57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163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80065</w:t>
            </w:r>
          </w:p>
        </w:tc>
      </w:tr>
      <w:tr w:rsidR="005A70BA" w:rsidRPr="00C37B89" w14:paraId="1AAD8E3E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2D1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9AC1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396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8CB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098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47E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37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749E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63317</w:t>
            </w:r>
          </w:p>
        </w:tc>
      </w:tr>
      <w:tr w:rsidR="005A70BA" w:rsidRPr="00C37B89" w14:paraId="643CD56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A6E2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zellomyce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F51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43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FD5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38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2B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054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23B0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23513</w:t>
            </w:r>
          </w:p>
        </w:tc>
      </w:tr>
      <w:tr w:rsidR="005A70BA" w:rsidRPr="00C37B89" w14:paraId="14D6CD21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AEAC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oridiobo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C63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FBA2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5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2C8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74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E7A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595</w:t>
            </w:r>
          </w:p>
        </w:tc>
      </w:tr>
      <w:tr w:rsidR="005A70BA" w:rsidRPr="00C37B89" w14:paraId="06E28566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22F7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mbiotaphrin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052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24B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53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982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37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68EF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9.11677</w:t>
            </w:r>
          </w:p>
        </w:tc>
      </w:tr>
      <w:tr w:rsidR="005A70BA" w:rsidRPr="00C37B89" w14:paraId="6E3CD564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5519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loschist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7F03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9B9D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A3E2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434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0AB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44117</w:t>
            </w:r>
          </w:p>
        </w:tc>
      </w:tr>
      <w:tr w:rsidR="005A70BA" w:rsidRPr="00C37B89" w14:paraId="454EC37A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4A46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leph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3D7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70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D67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49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9F1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93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8D0A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25712</w:t>
            </w:r>
          </w:p>
        </w:tc>
      </w:tr>
      <w:tr w:rsidR="005A70BA" w:rsidRPr="00C37B89" w14:paraId="03C7CDF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E91F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apel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473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86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EE76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160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46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2F34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34164</w:t>
            </w:r>
          </w:p>
        </w:tc>
      </w:tr>
      <w:tr w:rsidR="005A70BA" w:rsidRPr="00C37B89" w14:paraId="011F2126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0C33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chispor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B73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06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F679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25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6809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671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04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952182</w:t>
            </w:r>
          </w:p>
        </w:tc>
      </w:tr>
      <w:tr w:rsidR="005A70BA" w:rsidRPr="00C37B89" w14:paraId="035D3F6D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4D01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mell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DA8F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236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71F5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47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A993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14DD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29682</w:t>
            </w:r>
          </w:p>
        </w:tc>
      </w:tr>
      <w:tr w:rsidR="005A70BA" w:rsidRPr="00C37B89" w14:paraId="6A16EADA" w14:textId="77777777" w:rsidTr="007540D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EF12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ubeufi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6167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8688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7A6B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99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3816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35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55F8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53514</w:t>
            </w:r>
          </w:p>
        </w:tc>
      </w:tr>
      <w:tr w:rsidR="005A70BA" w:rsidRPr="00C37B89" w14:paraId="01A3DFDE" w14:textId="77777777" w:rsidTr="007540D0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C3C8C48" w14:textId="77777777" w:rsidR="005A70BA" w:rsidRPr="00C37B89" w:rsidRDefault="005A70BA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oopaga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9DE6CE4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25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5042C4A" w14:textId="77777777" w:rsidR="005A70BA" w:rsidRPr="00C37B89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37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C23D4F7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13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5AE0FE1" w14:textId="77777777" w:rsidR="005A70BA" w:rsidRPr="007F3622" w:rsidRDefault="005A70BA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08683</w:t>
            </w:r>
          </w:p>
        </w:tc>
      </w:tr>
    </w:tbl>
    <w:p w14:paraId="06CFF2D0" w14:textId="77777777" w:rsidR="005A70BA" w:rsidRDefault="005A70BA" w:rsidP="005A70B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A2BAA7" w14:textId="77777777" w:rsidR="005A70BA" w:rsidRPr="004C6D59" w:rsidRDefault="005A70BA" w:rsidP="005A70B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DF7AA2" w14:textId="77777777" w:rsidR="005A70BA" w:rsidRDefault="005A70BA" w:rsidP="005A70BA">
      <w:pPr>
        <w:rPr>
          <w:lang w:val="en-US"/>
        </w:rPr>
      </w:pPr>
    </w:p>
    <w:p w14:paraId="037098E8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11A6C005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45213B16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26E48878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28543664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41B76927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3449DA4E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1048B3B6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50230AA2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6B5BC78F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3B03A991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168CF9D1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39588E1C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15509114" w14:textId="77777777" w:rsidR="005A70BA" w:rsidRPr="003D0144" w:rsidRDefault="005A70BA" w:rsidP="005A70BA">
      <w:pPr>
        <w:rPr>
          <w:rFonts w:ascii="Times New Roman" w:hAnsi="Times New Roman" w:cs="Times New Roman"/>
          <w:sz w:val="24"/>
          <w:szCs w:val="24"/>
        </w:rPr>
      </w:pPr>
    </w:p>
    <w:p w14:paraId="32B14610" w14:textId="59D5D3DD" w:rsidR="0091647C" w:rsidRDefault="0091647C" w:rsidP="005A70B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1647C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9334E" w14:textId="77777777" w:rsidR="00EF4553" w:rsidRDefault="00EF4553" w:rsidP="00182454">
      <w:pPr>
        <w:spacing w:after="0" w:line="240" w:lineRule="auto"/>
      </w:pPr>
      <w:r>
        <w:separator/>
      </w:r>
    </w:p>
  </w:endnote>
  <w:endnote w:type="continuationSeparator" w:id="0">
    <w:p w14:paraId="2FA6DD26" w14:textId="77777777" w:rsidR="00EF4553" w:rsidRDefault="00EF4553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2FDD8" w14:textId="77777777" w:rsidR="00EF4553" w:rsidRDefault="00EF4553" w:rsidP="00182454">
      <w:pPr>
        <w:spacing w:after="0" w:line="240" w:lineRule="auto"/>
      </w:pPr>
      <w:r>
        <w:separator/>
      </w:r>
    </w:p>
  </w:footnote>
  <w:footnote w:type="continuationSeparator" w:id="0">
    <w:p w14:paraId="59AF2B1E" w14:textId="77777777" w:rsidR="00EF4553" w:rsidRDefault="00EF4553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05166"/>
    <w:rsid w:val="00182454"/>
    <w:rsid w:val="001E5339"/>
    <w:rsid w:val="00202DD3"/>
    <w:rsid w:val="002B59F5"/>
    <w:rsid w:val="005A70BA"/>
    <w:rsid w:val="008357B2"/>
    <w:rsid w:val="0091647C"/>
    <w:rsid w:val="009A6EBD"/>
    <w:rsid w:val="009C3E27"/>
    <w:rsid w:val="00B86801"/>
    <w:rsid w:val="00BD15D0"/>
    <w:rsid w:val="00C040B3"/>
    <w:rsid w:val="00C61E8E"/>
    <w:rsid w:val="00EF4553"/>
    <w:rsid w:val="00F4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0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3</cp:revision>
  <dcterms:created xsi:type="dcterms:W3CDTF">2020-11-24T19:12:00Z</dcterms:created>
  <dcterms:modified xsi:type="dcterms:W3CDTF">2020-11-24T19:13:00Z</dcterms:modified>
</cp:coreProperties>
</file>